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37684" w14:textId="57138785" w:rsidR="00BE40C0" w:rsidRPr="00B3548D" w:rsidRDefault="0039137F" w:rsidP="00BE40C0">
      <w:pPr>
        <w:pStyle w:val="Heading2"/>
        <w:rPr>
          <w:color w:val="auto"/>
        </w:rPr>
      </w:pPr>
      <w:r>
        <w:rPr>
          <w:color w:val="auto"/>
        </w:rPr>
        <w:t>Supplementary Material</w:t>
      </w:r>
      <w:r w:rsidR="00BE40C0" w:rsidRPr="00B3548D">
        <w:rPr>
          <w:color w:val="auto"/>
        </w:rPr>
        <w:t xml:space="preserve"> 2: Participants’ Profile</w:t>
      </w:r>
    </w:p>
    <w:tbl>
      <w:tblPr>
        <w:tblW w:w="103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4"/>
        <w:gridCol w:w="1492"/>
        <w:gridCol w:w="858"/>
        <w:gridCol w:w="4541"/>
        <w:gridCol w:w="1717"/>
      </w:tblGrid>
      <w:tr w:rsidR="00BE40C0" w:rsidRPr="00B3548D" w14:paraId="7E762490" w14:textId="77777777" w:rsidTr="00A64569">
        <w:trPr>
          <w:trHeight w:val="350"/>
          <w:jc w:val="center"/>
        </w:trPr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14E6A842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B3548D">
              <w:rPr>
                <w:rFonts w:cstheme="minorHAnsi"/>
                <w:b/>
                <w:bCs/>
                <w:sz w:val="18"/>
                <w:szCs w:val="18"/>
              </w:rPr>
              <w:t>Participant Number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FD19AA8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B3548D">
              <w:rPr>
                <w:rFonts w:cstheme="minorHAnsi"/>
                <w:b/>
                <w:bCs/>
                <w:sz w:val="18"/>
                <w:szCs w:val="18"/>
              </w:rPr>
              <w:t>ID in Transcript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5726FF17" w14:textId="7845FA01" w:rsidR="00BE40C0" w:rsidRPr="00B3548D" w:rsidRDefault="00BE40C0" w:rsidP="00A64569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0E14EA1A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B3548D">
              <w:rPr>
                <w:rFonts w:cstheme="minorHAnsi"/>
                <w:b/>
                <w:bCs/>
                <w:sz w:val="18"/>
                <w:szCs w:val="18"/>
              </w:rPr>
              <w:t>Roles/Experience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365ABA1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B3548D">
              <w:rPr>
                <w:rFonts w:cstheme="minorHAnsi"/>
                <w:b/>
                <w:bCs/>
                <w:sz w:val="18"/>
                <w:szCs w:val="18"/>
              </w:rPr>
              <w:t>Years of Experience</w:t>
            </w:r>
          </w:p>
        </w:tc>
      </w:tr>
      <w:tr w:rsidR="00BE40C0" w:rsidRPr="00B3548D" w14:paraId="0D492C8D" w14:textId="77777777" w:rsidTr="00A64569">
        <w:trPr>
          <w:trHeight w:val="250"/>
          <w:jc w:val="center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1565A9CB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P0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82F7F6C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Exp-M-P0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13858A8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79ADF9C6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 xml:space="preserve">Psychiatrist, Academic (assessor) 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22540B7B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15</w:t>
            </w:r>
          </w:p>
        </w:tc>
      </w:tr>
      <w:tr w:rsidR="00BE40C0" w:rsidRPr="00B3548D" w14:paraId="5D8A8C99" w14:textId="77777777" w:rsidTr="00A64569">
        <w:trPr>
          <w:trHeight w:val="250"/>
          <w:jc w:val="center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4B3EDFE9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P0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620BA72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Exp-M-P0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09D8838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667FC041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Obstetrician Gynaecologist, Academic (assessor)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DFF7DD1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25</w:t>
            </w:r>
          </w:p>
        </w:tc>
      </w:tr>
      <w:tr w:rsidR="00BE40C0" w:rsidRPr="00B3548D" w14:paraId="677F6870" w14:textId="77777777" w:rsidTr="00A64569">
        <w:trPr>
          <w:trHeight w:val="250"/>
          <w:jc w:val="center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2740A2F9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P0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5B8F8AE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Exp-F-P0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4291D53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4856EB91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 xml:space="preserve">General Practitioner/Senior Medical Educator 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9980187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18</w:t>
            </w:r>
          </w:p>
        </w:tc>
      </w:tr>
      <w:tr w:rsidR="00BE40C0" w:rsidRPr="00B3548D" w14:paraId="020033DC" w14:textId="77777777" w:rsidTr="00A64569">
        <w:trPr>
          <w:trHeight w:val="250"/>
          <w:jc w:val="center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1DD68D12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P0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AEEB318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Exp-F-P0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2598B77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004835B7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General Practitioner/Medical Educator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D416D04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BE40C0" w:rsidRPr="00B3548D" w14:paraId="733129F3" w14:textId="77777777" w:rsidTr="00A64569">
        <w:trPr>
          <w:trHeight w:val="250"/>
          <w:jc w:val="center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5CD23518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P05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74BC014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Exp-M-P0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0146808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29E7A731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Medical Educator/Assessment/Anaesthetist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705C3B1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45</w:t>
            </w:r>
          </w:p>
        </w:tc>
      </w:tr>
      <w:tr w:rsidR="00BE40C0" w:rsidRPr="00B3548D" w14:paraId="2D203E51" w14:textId="77777777" w:rsidTr="00A64569">
        <w:trPr>
          <w:trHeight w:val="250"/>
          <w:jc w:val="center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40234883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P06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4A19F89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Exp-M-P0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7720B5B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1D2A91EE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Clinician/Medical Educator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052D1235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15</w:t>
            </w:r>
          </w:p>
        </w:tc>
      </w:tr>
      <w:tr w:rsidR="00BE40C0" w:rsidRPr="00B3548D" w14:paraId="05F2A8A3" w14:textId="77777777" w:rsidTr="00A64569">
        <w:trPr>
          <w:trHeight w:val="250"/>
          <w:jc w:val="center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490372B5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P0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45455F5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Exp-F-P0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272676D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09F6AF1F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General Practitioner/Medical Educator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7A8E8AA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BE40C0" w:rsidRPr="00B3548D" w14:paraId="49882510" w14:textId="77777777" w:rsidTr="00A64569">
        <w:trPr>
          <w:trHeight w:val="250"/>
          <w:jc w:val="center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493C37C0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P08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633A5FB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Exp-M-P0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67350DF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30F247D1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Rural Generalist Practitioner/Medical Educator/Assessor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59B9D75E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BE40C0" w:rsidRPr="00B3548D" w14:paraId="04B2C0A7" w14:textId="77777777" w:rsidTr="00A64569">
        <w:trPr>
          <w:trHeight w:val="250"/>
          <w:jc w:val="center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0702B095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P09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0D3CE879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Exp-F-P0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4AF211A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7D95D6A8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Intensive Care Clinician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7858E0BE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BE40C0" w:rsidRPr="00B3548D" w14:paraId="0901D90C" w14:textId="77777777" w:rsidTr="00A64569">
        <w:trPr>
          <w:trHeight w:val="250"/>
          <w:jc w:val="center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5895823C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P10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AB22125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Exp-M-P1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EAE711E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25365C4C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Endocrinologist/Academic/Assessor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17FA5A1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10</w:t>
            </w:r>
          </w:p>
        </w:tc>
      </w:tr>
      <w:tr w:rsidR="00BE40C0" w:rsidRPr="00B3548D" w14:paraId="7F141DC2" w14:textId="77777777" w:rsidTr="00A64569">
        <w:trPr>
          <w:trHeight w:val="250"/>
          <w:jc w:val="center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26F066BF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P11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FA26881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Exp-F-P1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49002C4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63C6F43D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Clinician/Assessor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294BC99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BE40C0" w:rsidRPr="00B3548D" w14:paraId="416916E4" w14:textId="77777777" w:rsidTr="00A64569">
        <w:trPr>
          <w:trHeight w:val="262"/>
          <w:jc w:val="center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41C6960F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P12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7A779D94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Exp-M-P1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9E538B1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49BCB6F1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Surgeon/Assessor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7C310D1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20</w:t>
            </w:r>
          </w:p>
        </w:tc>
      </w:tr>
      <w:tr w:rsidR="00BE40C0" w:rsidRPr="00B3548D" w14:paraId="6720A63E" w14:textId="77777777" w:rsidTr="00A64569">
        <w:trPr>
          <w:trHeight w:val="250"/>
          <w:jc w:val="center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779FF10E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P13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4DEFAA2F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Exp-M-P1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E60AFE7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5E492129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Surgeon/Assessor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689FFA1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20</w:t>
            </w:r>
          </w:p>
        </w:tc>
      </w:tr>
      <w:tr w:rsidR="00BE40C0" w:rsidRPr="00B3548D" w14:paraId="2125B793" w14:textId="77777777" w:rsidTr="00A64569">
        <w:trPr>
          <w:trHeight w:val="250"/>
          <w:jc w:val="center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6A9681CC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P14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AFE50D1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Exp-M-P1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96F365E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3A85A930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Intensive Care Clinician/Assessor (clinical studies)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4B865CA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BE40C0" w:rsidRPr="00B3548D" w14:paraId="0DA4BB00" w14:textId="77777777" w:rsidTr="00A64569">
        <w:trPr>
          <w:trHeight w:val="250"/>
          <w:jc w:val="center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3F0036ED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P15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0648089A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Less-F-P1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47EC202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5DE573D5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Clinician/Associate Clinical Lecturer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699998E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3</w:t>
            </w:r>
          </w:p>
        </w:tc>
      </w:tr>
      <w:tr w:rsidR="00BE40C0" w:rsidRPr="00B3548D" w14:paraId="4BB43250" w14:textId="77777777" w:rsidTr="00A64569">
        <w:trPr>
          <w:trHeight w:val="250"/>
          <w:jc w:val="center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03A69D62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P16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29F07CCA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Exp-M-P1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9F0101A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59A66A32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Obstetrician Gynaecologist/College assessor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044D535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BE40C0" w:rsidRPr="00B3548D" w14:paraId="64712368" w14:textId="77777777" w:rsidTr="00A64569">
        <w:trPr>
          <w:trHeight w:val="250"/>
          <w:jc w:val="center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5AFAFBA8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P17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699538A4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Less-M-P1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CAAD8E7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614FC9EB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Medical administrator/Medical Educator/Assessor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4D021875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BE40C0" w:rsidRPr="00B3548D" w14:paraId="5CCCED9A" w14:textId="77777777" w:rsidTr="00A64569">
        <w:trPr>
          <w:trHeight w:val="250"/>
          <w:jc w:val="center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636843FE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P18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320540BD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Less-F-P1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E9167DB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7B4A0430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Emergency Registrar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18F9827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2</w:t>
            </w:r>
          </w:p>
        </w:tc>
      </w:tr>
      <w:tr w:rsidR="00BE40C0" w:rsidRPr="00B3548D" w14:paraId="78E589DA" w14:textId="77777777" w:rsidTr="00A64569">
        <w:trPr>
          <w:trHeight w:val="250"/>
          <w:jc w:val="center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3CC41A31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P19</w:t>
            </w:r>
          </w:p>
        </w:tc>
        <w:tc>
          <w:tcPr>
            <w:tcW w:w="1492" w:type="dxa"/>
            <w:shd w:val="clear" w:color="auto" w:fill="auto"/>
            <w:noWrap/>
            <w:vAlign w:val="bottom"/>
            <w:hideMark/>
          </w:tcPr>
          <w:p w14:paraId="4A2D9D32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Less-M-P1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2F4675F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052E8A0C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Medical Registrar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65729C5D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BE40C0" w:rsidRPr="00B3548D" w14:paraId="55D02E93" w14:textId="77777777" w:rsidTr="00A64569">
        <w:trPr>
          <w:trHeight w:val="250"/>
          <w:jc w:val="center"/>
        </w:trPr>
        <w:tc>
          <w:tcPr>
            <w:tcW w:w="1694" w:type="dxa"/>
            <w:shd w:val="clear" w:color="auto" w:fill="auto"/>
            <w:noWrap/>
            <w:vAlign w:val="bottom"/>
            <w:hideMark/>
          </w:tcPr>
          <w:p w14:paraId="18E669E2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P20</w:t>
            </w:r>
          </w:p>
        </w:tc>
        <w:tc>
          <w:tcPr>
            <w:tcW w:w="1492" w:type="dxa"/>
            <w:shd w:val="clear" w:color="auto" w:fill="auto"/>
            <w:noWrap/>
            <w:vAlign w:val="center"/>
            <w:hideMark/>
          </w:tcPr>
          <w:p w14:paraId="5A78B5FA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Less-M-P2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3EA1E78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M</w:t>
            </w:r>
          </w:p>
        </w:tc>
        <w:tc>
          <w:tcPr>
            <w:tcW w:w="4541" w:type="dxa"/>
            <w:shd w:val="clear" w:color="auto" w:fill="auto"/>
            <w:noWrap/>
            <w:vAlign w:val="bottom"/>
            <w:hideMark/>
          </w:tcPr>
          <w:p w14:paraId="279FDBF4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General Practitioner</w:t>
            </w:r>
          </w:p>
        </w:tc>
        <w:tc>
          <w:tcPr>
            <w:tcW w:w="1717" w:type="dxa"/>
            <w:shd w:val="clear" w:color="auto" w:fill="auto"/>
            <w:noWrap/>
            <w:vAlign w:val="bottom"/>
            <w:hideMark/>
          </w:tcPr>
          <w:p w14:paraId="3AC5EADF" w14:textId="77777777" w:rsidR="00BE40C0" w:rsidRPr="00B3548D" w:rsidRDefault="00BE40C0" w:rsidP="00A64569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B3548D">
              <w:rPr>
                <w:rFonts w:cstheme="minorHAnsi"/>
                <w:sz w:val="18"/>
                <w:szCs w:val="18"/>
              </w:rPr>
              <w:t>4</w:t>
            </w:r>
          </w:p>
        </w:tc>
      </w:tr>
    </w:tbl>
    <w:p w14:paraId="2E9794C5" w14:textId="77777777" w:rsidR="00BE40C0" w:rsidRDefault="00BE40C0" w:rsidP="00BE40C0"/>
    <w:p w14:paraId="08F790F6" w14:textId="77777777" w:rsidR="00D84DF7" w:rsidRDefault="00D84DF7"/>
    <w:sectPr w:rsidR="00D84D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0C0"/>
    <w:rsid w:val="0039137F"/>
    <w:rsid w:val="003B6D6E"/>
    <w:rsid w:val="00BE40C0"/>
    <w:rsid w:val="00CE2D83"/>
    <w:rsid w:val="00D84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39771"/>
  <w15:chartTrackingRefBased/>
  <w15:docId w15:val="{F2012916-E174-42D7-B6D2-CFE2724F2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0C0"/>
    <w:pPr>
      <w:spacing w:line="48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40C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40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Karina</dc:creator>
  <cp:keywords/>
  <dc:description/>
  <cp:lastModifiedBy>Malau-Aduli, Bunmi</cp:lastModifiedBy>
  <cp:revision>2</cp:revision>
  <dcterms:created xsi:type="dcterms:W3CDTF">2022-04-23T10:02:00Z</dcterms:created>
  <dcterms:modified xsi:type="dcterms:W3CDTF">2022-04-23T10:02:00Z</dcterms:modified>
</cp:coreProperties>
</file>